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online material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aterials and Method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Chromatin ImmunoPrecipitation </w:t>
      </w:r>
      <w:r>
        <w:rPr>
          <w:lang w:val="en-GB"/>
        </w:rPr>
        <w:t xml:space="preserve">Histone modifications were determined using antibodies from Upstate Biotechnology (Lake Placid, NY, USA): rabbit IgG, acH4, acH3, H3K4me1, H3K4me3, H3K9me3, H3K27me3, H3K36me2 according to the Upstate protocol with the following modifications. Fixated cells were sonicated using a Bioruptor (High, 15 cycles: 30’’on 30’’off) (Diagnode, Liège, Belgium). Chromatin fragments were diluted 2.5-fold and precleared for 2h at 4°C. Incubation with antibody was followed by 2h incubation with 60 μl protein A/G-agarose beads. DNA was purified using QiaQuick DNA spin columns (Qiagen, Venlo, Netherlands). To detect association of transcription factors, ChIP was performed as described </w:t>
      </w:r>
      <w:r>
        <w:fldChar w:fldCharType="begin"/>
      </w:r>
      <w:r>
        <w:rPr>
          <w:lang w:val="en-GB"/>
        </w:rPr>
        <w:instrText xml:space="preserve"> ADDIN REFMGR.CITE &lt;Refman&gt;&lt;Cite&gt;&lt;Author&gt;Weinmann&lt;/Author&gt;&lt;Year&gt;2002&lt;/Year&gt;&lt;RecNum&gt;242&lt;/RecNum&gt;&lt;IDText&gt;Identification of unknown target genes of human transcription factors using chromatin immunoprecipitation&lt;/IDText&gt;&lt;MDL Ref_Type="Journal"&gt;&lt;Ref_Type&gt;Journal&lt;/Ref_Type&gt;&lt;Ref_ID&gt;242&lt;/Ref_ID&gt;&lt;Title_Primary&gt;Identification of unknown target genes of human transcription factors using chromatin immunoprecipitation&lt;/Title_Primary&gt;&lt;Authors_Primary&gt;Weinmann,Amy S.&lt;/Authors_Primary&gt;&lt;Authors_Primary&gt;Farnham,Peggy J.&lt;/Authors_Primary&gt;&lt;Date_Primary&gt;2002/1/2&lt;/Date_Primary&gt;&lt;Keywords&gt;Chromatin&lt;/Keywords&gt;&lt;Keywords&gt;Chromatin immunoprecipitation&lt;/Keywords&gt;&lt;Keywords&gt;CpG microarrays&lt;/Keywords&gt;&lt;Keywords&gt;E2F&lt;/Keywords&gt;&lt;Keywords&gt;Shotgun cloning&lt;/Keywords&gt;&lt;Keywords&gt;Target genes&lt;/Keywords&gt;&lt;Keywords&gt;Transcription&lt;/Keywords&gt;&lt;Keywords&gt;Transcription Factors&lt;/Keywords&gt;&lt;Reprint&gt;Not in File&lt;/Reprint&gt;&lt;Start_Page&gt;37&lt;/Start_Page&gt;&lt;End_Page&gt;47&lt;/End_Page&gt;&lt;Periodical&gt;Methods&lt;/Periodical&gt;&lt;Volume&gt;26&lt;/Volume&gt;&lt;Issue&gt;1&lt;/Issue&gt;&lt;ISSN_ISBN&gt;1046-2023&lt;/ISSN_ISBN&gt;&lt;Misc_3&gt;doi: DOI: 10.1016/S1046-2023(02)00006-3&lt;/Misc_3&gt;&lt;Web_URL&gt;http://www.sciencedirect.com/science/article/B6WN5-45MGN48-6/2/60a5d4e5832182652daaf2616a0505a4&lt;/Web_URL&gt;&lt;ZZ_JournalStdAbbrev&gt;&lt;f name="System"&gt;Methods&lt;/f&gt;&lt;/ZZ_JournalStdAbbrev&gt;&lt;ZZ_WorkformID&gt;1&lt;/ZZ_WorkformID&gt;&lt;/MDL&gt;&lt;/Cite&gt;&lt;/Refman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(Weinmann &amp; Farnham, 2002)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, using the antibodies: mouse IgG, LEF-1(REMB6)TCF (Millipore, Amsterdam, Netherlands), Sp1 (Upstate), STAT3 (Upstate), and from Santa Cruz Biotechnology (Heidelberg, Germany): NF-κBp50(NLS), NF-κBp65(A), ESE-1(H-270), SNAI1(E-130), SLUG(H-140), Ets-1(C-20), Ets-2(C-20), AP2-α(C-18), PEA3(H-120), PDEF(H-250), E2F-2(C-20), E2F-4(C-20) and p53. For the Real Time PCR a freshly made calibration line was included for every primer set used and PCR was finished with a dissociation curve. Conventional PCR was performed according to the protocol of  Fermentas (St. Leon-Rot, Germany). 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26:00Z</dcterms:created>
  <dc:creator>P120334</dc:creator>
  <dc:description/>
  <cp:keywords/>
  <dc:language>en-US</dc:language>
  <cp:lastModifiedBy>P120334</cp:lastModifiedBy>
  <dcterms:modified xsi:type="dcterms:W3CDTF">2011-01-27T11:27:00Z</dcterms:modified>
  <cp:revision>1</cp:revision>
  <dc:subject/>
  <dc:title>Supplementary online material</dc:title>
</cp:coreProperties>
</file>